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398C9" w14:textId="48AAE498" w:rsidR="00A93C43" w:rsidRDefault="00FC49C5">
      <w:r w:rsidRPr="00FC49C5">
        <w:rPr>
          <w:noProof/>
        </w:rPr>
        <w:drawing>
          <wp:inline distT="0" distB="0" distL="0" distR="0" wp14:anchorId="2514BD26" wp14:editId="38D62794">
            <wp:extent cx="5943600" cy="58997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9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06A31" w14:textId="13C6C4E0" w:rsidR="00FC49C5" w:rsidRDefault="00FC49C5"/>
    <w:p w14:paraId="7F532118" w14:textId="57D5A656" w:rsidR="00FC49C5" w:rsidRPr="00FC49C5" w:rsidRDefault="00FC49C5" w:rsidP="00FC49C5">
      <w:r w:rsidRPr="00FC49C5">
        <w:t xml:space="preserve">Supplementary table 1: Per capita gross domestic product (US dollars), per capita health expenditure (US dollars), and sociodemographic index for the last study year </w:t>
      </w:r>
      <w:r w:rsidR="00226F4B">
        <w:t xml:space="preserve">by each </w:t>
      </w:r>
      <w:r w:rsidRPr="00FC49C5">
        <w:t>country</w:t>
      </w:r>
    </w:p>
    <w:p w14:paraId="4B7B8E81" w14:textId="77777777" w:rsidR="00FC49C5" w:rsidRDefault="00FC49C5"/>
    <w:sectPr w:rsidR="00FC49C5" w:rsidSect="00BB5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9C5"/>
    <w:rsid w:val="00226F4B"/>
    <w:rsid w:val="00712F70"/>
    <w:rsid w:val="008F3346"/>
    <w:rsid w:val="00A328FD"/>
    <w:rsid w:val="00BB5254"/>
    <w:rsid w:val="00C774A6"/>
    <w:rsid w:val="00D75F9C"/>
    <w:rsid w:val="00FC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E4A17"/>
  <w15:chartTrackingRefBased/>
  <w15:docId w15:val="{C8B21124-F11F-F245-9F94-221DC4A09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87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Harpreet</dc:creator>
  <cp:keywords/>
  <dc:description/>
  <cp:lastModifiedBy>Singh, Harpreet</cp:lastModifiedBy>
  <cp:revision>2</cp:revision>
  <dcterms:created xsi:type="dcterms:W3CDTF">2023-04-11T06:00:00Z</dcterms:created>
  <dcterms:modified xsi:type="dcterms:W3CDTF">2023-04-14T06:46:00Z</dcterms:modified>
</cp:coreProperties>
</file>